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4" w:type="pct"/>
        <w:tblLayout w:type="fixed"/>
        <w:tblLook w:val="04A0" w:firstRow="1" w:lastRow="0" w:firstColumn="1" w:lastColumn="0" w:noHBand="0" w:noVBand="1"/>
      </w:tblPr>
      <w:tblGrid>
        <w:gridCol w:w="269"/>
        <w:gridCol w:w="4014"/>
        <w:gridCol w:w="284"/>
        <w:gridCol w:w="284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526"/>
      </w:tblGrid>
      <w:tr w:rsidR="00A73B23" w:rsidRPr="00E12179" w14:paraId="7239A8B2" w14:textId="77777777" w:rsidTr="00CF03E5">
        <w:tc>
          <w:tcPr>
            <w:tcW w:w="5000" w:type="pct"/>
            <w:gridSpan w:val="19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6FC733" w14:textId="2E6B3DCC" w:rsidR="00A73B23" w:rsidRPr="00E12179" w:rsidRDefault="004C42C1" w:rsidP="00CF03E5">
            <w:pPr>
              <w:spacing w:line="360" w:lineRule="auto"/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ble</w:t>
            </w:r>
            <w:r w:rsidR="00476A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  <w:r w:rsidR="00F6135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719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r w:rsidR="00F6135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p classification section from MARS tool. </w:t>
            </w:r>
          </w:p>
        </w:tc>
      </w:tr>
      <w:tr w:rsidR="00A73B23" w:rsidRPr="00E12179" w14:paraId="1669769C" w14:textId="77777777" w:rsidTr="00CF03E5">
        <w:tc>
          <w:tcPr>
            <w:tcW w:w="2286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26C1C5" w14:textId="77777777" w:rsidR="00A73B23" w:rsidRPr="00E12179" w:rsidRDefault="00A73B23" w:rsidP="00CF03E5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App ID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EE48D7D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114D60C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764317A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CAC1C0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277E370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5D2B82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D5B02C1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7856893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409ADA9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2581990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8D99C1A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4675C5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D210F16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4C9709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D4AF827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01EDFBD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B7A1AF7" w14:textId="77777777" w:rsidR="00A73B23" w:rsidRPr="00E12179" w:rsidRDefault="00A73B23" w:rsidP="00CF03E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A73B23" w:rsidRPr="00E12179" w14:paraId="55657588" w14:textId="77777777" w:rsidTr="00DC54AC">
        <w:tc>
          <w:tcPr>
            <w:tcW w:w="2286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6F80254" w14:textId="56BA8ACA" w:rsidR="00A73B23" w:rsidRPr="00E12179" w:rsidRDefault="00E06A24" w:rsidP="00CF03E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App targets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E518B" w14:textId="77777777" w:rsidR="00A73B23" w:rsidRPr="00E12179" w:rsidRDefault="00A73B23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0B1318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85224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A4016C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77DFA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E08AF79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06BA7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6ED670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54852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54767E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526743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F50449D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51B9D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E15B7C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F6ADA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331FFC" w14:textId="77777777" w:rsidR="00A73B23" w:rsidRPr="00E12179" w:rsidRDefault="00A73B23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EEADF" w14:textId="77777777" w:rsidR="00A73B23" w:rsidRPr="00E12179" w:rsidRDefault="00A73B23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623C" w:rsidRPr="00E12179" w14:paraId="4ED8A45D" w14:textId="77777777" w:rsidTr="00DC54AC">
        <w:trPr>
          <w:trHeight w:val="287"/>
        </w:trPr>
        <w:tc>
          <w:tcPr>
            <w:tcW w:w="144" w:type="pct"/>
            <w:vMerge w:val="restart"/>
            <w:tcBorders>
              <w:top w:val="nil"/>
              <w:left w:val="nil"/>
              <w:right w:val="nil"/>
            </w:tcBorders>
          </w:tcPr>
          <w:p w14:paraId="305ABA73" w14:textId="77777777" w:rsidR="001C623C" w:rsidRPr="00E12179" w:rsidRDefault="001C623C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3AF91AA" w14:textId="7DECC2D0" w:rsidR="001C623C" w:rsidRPr="00E12179" w:rsidRDefault="001C623C" w:rsidP="00CF03E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Increase Happiness/Well-bein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3EFF7" w14:textId="0F6C5E18" w:rsidR="001C623C" w:rsidRPr="00E12179" w:rsidRDefault="00D73EAB" w:rsidP="00CF03E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7C99BF6" w14:textId="4B6286CD" w:rsidR="001C623C" w:rsidRPr="00E12179" w:rsidRDefault="00D73EAB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  <w:r w:rsidR="001C623C"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12647" w14:textId="1DDA3646" w:rsidR="001C623C" w:rsidRPr="00E12179" w:rsidRDefault="00D73EAB" w:rsidP="00CF03E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BD639A6" w14:textId="5760E010" w:rsidR="001C623C" w:rsidRPr="00E12179" w:rsidRDefault="00D73EAB" w:rsidP="00CF03E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E7691" w14:textId="77777777" w:rsidR="001C623C" w:rsidRPr="00E12179" w:rsidRDefault="001C623C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CC74375" w14:textId="3A80AE57" w:rsidR="001C623C" w:rsidRPr="00E12179" w:rsidRDefault="00D73EAB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73D4D8" w14:textId="42C20A2A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DB92753" w14:textId="290CBE08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269895" w14:textId="68E30B66" w:rsidR="001C623C" w:rsidRPr="00E12179" w:rsidRDefault="007C271A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AB868AA" w14:textId="693947BB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4281C" w14:textId="5581BE8D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1D398A9" w14:textId="6D781D75" w:rsidR="001C623C" w:rsidRPr="00E12179" w:rsidRDefault="007C271A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440BF" w14:textId="340F0379" w:rsidR="001C623C" w:rsidRPr="00E12179" w:rsidRDefault="007C271A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B849F74" w14:textId="3F04F713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5FB3C" w14:textId="3C875DA2" w:rsidR="001C623C" w:rsidRPr="00E12179" w:rsidRDefault="007C271A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6E3FB53" w14:textId="301FDF80" w:rsidR="001C623C" w:rsidRPr="00E12179" w:rsidRDefault="007C271A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D606B" w14:textId="691174B7" w:rsidR="001C623C" w:rsidRPr="00E12179" w:rsidRDefault="007C271A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1C623C" w:rsidRPr="00E12179" w14:paraId="16A1338C" w14:textId="77777777" w:rsidTr="00CF03E5">
        <w:trPr>
          <w:trHeight w:val="220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6826662A" w14:textId="77777777" w:rsidR="001C623C" w:rsidRPr="00E12179" w:rsidRDefault="001C623C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42A460E" w14:textId="3D981AB2" w:rsidR="001C623C" w:rsidRPr="00E12179" w:rsidRDefault="001C623C" w:rsidP="00CF03E5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Mindfulness/Meditation/Relaxa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E570A" w14:textId="76D81A61" w:rsidR="001C623C" w:rsidRPr="00E12179" w:rsidRDefault="007F5EBE" w:rsidP="00CF03E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AEDC6D6" w14:textId="5B79003C" w:rsidR="001C623C" w:rsidRPr="00E12179" w:rsidRDefault="007F5EBE" w:rsidP="00CF03E5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20664" w14:textId="4C0AE785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5EBED89" w14:textId="5960BE78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049E59" w14:textId="77777777" w:rsidR="001C623C" w:rsidRPr="00E12179" w:rsidRDefault="001C623C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73BA6A9" w14:textId="6F77E3AC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54B48" w14:textId="656634C5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CD5D13D" w14:textId="1D034A00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8E0F6" w14:textId="223AB313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26B0201" w14:textId="40F4A7E9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8A286" w14:textId="04DA5E7B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DBFD76D" w14:textId="48673713" w:rsidR="001C623C" w:rsidRPr="00E12179" w:rsidRDefault="007F5EBE" w:rsidP="00CF03E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86E40" w14:textId="3AB8BC0E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6A7E9F" w14:textId="5C132AFE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8467E" w14:textId="66653E2B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4053A79" w14:textId="550EE70A" w:rsidR="001C623C" w:rsidRPr="00E12179" w:rsidRDefault="007F5EBE" w:rsidP="00CF03E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1009D" w14:textId="7666144D" w:rsidR="001C623C" w:rsidRPr="00E12179" w:rsidRDefault="007F5EBE" w:rsidP="00CF03E5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1C623C" w:rsidRPr="00E12179" w14:paraId="3C0DA74B" w14:textId="77777777" w:rsidTr="00CF03E5">
        <w:trPr>
          <w:trHeight w:val="25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4143314A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9C6BCE6" w14:textId="0D0B00B4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Reduce negative emotion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49954D" w14:textId="427DDBC8" w:rsidR="001C623C" w:rsidRPr="00E12179" w:rsidRDefault="00B56332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9F18B54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B05FB" w14:textId="71657247" w:rsidR="001C623C" w:rsidRPr="00E12179" w:rsidRDefault="00B56332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4A160AC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06954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D9A9DB1" w14:textId="2F3B66D8" w:rsidR="001C623C" w:rsidRPr="00E12179" w:rsidRDefault="00CB7EF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0465F" w14:textId="14E542B7" w:rsidR="001C623C" w:rsidRPr="00E12179" w:rsidRDefault="00CB7EF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2B897C2" w14:textId="3A3D1C94" w:rsidR="001C623C" w:rsidRPr="00E12179" w:rsidRDefault="00CB7EF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2C10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4D3CAF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E19A8" w14:textId="557E3926" w:rsidR="001C623C" w:rsidRPr="00E12179" w:rsidRDefault="00CB7EF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9CB1727" w14:textId="66634969" w:rsidR="001C623C" w:rsidRPr="00E12179" w:rsidRDefault="00CB7EFB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3F3D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CEE02DA" w14:textId="769A8DCF" w:rsidR="001C623C" w:rsidRPr="00E12179" w:rsidRDefault="007D0D00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0422E" w14:textId="223F3A6F" w:rsidR="001C623C" w:rsidRPr="00E12179" w:rsidRDefault="007D0D00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927C883" w14:textId="6EB16E17" w:rsidR="001C623C" w:rsidRPr="00E12179" w:rsidRDefault="007D0D00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40F59" w14:textId="02502E57" w:rsidR="001C623C" w:rsidRPr="00E12179" w:rsidRDefault="007D0D00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1C623C" w:rsidRPr="00E12179" w14:paraId="01C65E36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2D7B98A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8F5E668" w14:textId="448EA73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5069C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C2B7EEA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0B4BF" w14:textId="162DC4AB" w:rsidR="001C623C" w:rsidRPr="00E12179" w:rsidRDefault="00D47AF3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512BFC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41E92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25826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07BE0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312A109" w14:textId="74DE9F92" w:rsidR="001C623C" w:rsidRPr="00E12179" w:rsidRDefault="00D47AF3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8A57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2B0C636" w14:textId="1B9CA0DF" w:rsidR="001C623C" w:rsidRPr="00E12179" w:rsidRDefault="00D47AF3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B0C26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21E0F5A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3FE32A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FA7249" w14:textId="2969765A" w:rsidR="001C623C" w:rsidRPr="00E12179" w:rsidRDefault="00C8045E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F44E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903C284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49FEF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623C" w:rsidRPr="00E12179" w14:paraId="74D2D9A7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218FE5B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3E2C082" w14:textId="1534772B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Anxiety/Stres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FDE5F" w14:textId="4DEE3129" w:rsidR="001C623C" w:rsidRPr="00E12179" w:rsidRDefault="00C8045E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F029D41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7B009" w14:textId="45E0E343" w:rsidR="001C623C" w:rsidRPr="00E12179" w:rsidRDefault="00C8045E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90938FE" w14:textId="446F5E1B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C151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32191EF" w14:textId="7F7A01AE" w:rsidR="001C623C" w:rsidRPr="00E12179" w:rsidRDefault="004A359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E8465B" w14:textId="069F622E" w:rsidR="001C623C" w:rsidRPr="00E12179" w:rsidRDefault="004A359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EDFE44E" w14:textId="2B863CD4" w:rsidR="001C623C" w:rsidRPr="00E12179" w:rsidRDefault="004A359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6569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B756314" w14:textId="030D98FF" w:rsidR="001C623C" w:rsidRPr="00E12179" w:rsidRDefault="00E5324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6F054" w14:textId="3BB3124E" w:rsidR="001C623C" w:rsidRPr="00E12179" w:rsidRDefault="00E5324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51E75F2" w14:textId="5FD1FF7F" w:rsidR="001C623C" w:rsidRPr="00E12179" w:rsidRDefault="00E5324B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F9DE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27A8535" w14:textId="16438EB8" w:rsidR="001C623C" w:rsidRPr="00E12179" w:rsidRDefault="00E5324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5522AF" w14:textId="38C6EBAE" w:rsidR="001C623C" w:rsidRPr="00E12179" w:rsidRDefault="00E5324B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A208B02" w14:textId="424C4CF3" w:rsidR="001C623C" w:rsidRPr="00E12179" w:rsidRDefault="00E5324B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1BA3E" w14:textId="46CB075F" w:rsidR="001C623C" w:rsidRPr="00E12179" w:rsidRDefault="005F02E1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1C623C" w:rsidRPr="00E12179" w14:paraId="788AB50E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57F4C2B1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3DDF736" w14:textId="1FD520EC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Anger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1B692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0A5E4B8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42CF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D7E4D4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66C00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DE1D1B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6448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BEF9EA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520B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3E4D5F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205A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BCFD81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1F74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398EBB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977B8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A6A14A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A61544" w14:textId="3241E240" w:rsidR="001C623C" w:rsidRPr="00E12179" w:rsidRDefault="009337C8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C623C" w:rsidRPr="00E12179" w14:paraId="289F9D66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C50D4BD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3FE6433" w14:textId="1DA6BFE2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Behavior Chang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6D704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B8369CD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7EC3E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92E340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8E0852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FE1F23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67D0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BC6525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2090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030622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13BA4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ACA078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E9C5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11032C2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781A1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B8CACA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78E01" w14:textId="249187B8" w:rsidR="001C623C" w:rsidRPr="00E12179" w:rsidRDefault="009337C8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C623C" w:rsidRPr="00E12179" w14:paraId="2B5BEDD6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0E660E27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C399534" w14:textId="343F0AE5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Alcohol /Substance Us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1DDE15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CDD9E93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94A2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E3F022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2644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80E47B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239B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FCCB9C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FF1B9F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4D37BE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612C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B4B5AC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628C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CB77A7C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E2F49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ECDFCF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EDE89" w14:textId="7E1068D8" w:rsidR="001C623C" w:rsidRPr="00E12179" w:rsidRDefault="009337C8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C623C" w:rsidRPr="00E12179" w14:paraId="5DB3AAB5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00BFE9D6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D7A67F8" w14:textId="024B748C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Goal Settin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F37BE6" w14:textId="7359869D" w:rsidR="001C623C" w:rsidRPr="00E12179" w:rsidRDefault="003640E6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6E4ED97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B74D4" w14:textId="4C8E29A0" w:rsidR="001C623C" w:rsidRPr="00E12179" w:rsidRDefault="003640E6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63D9A9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182AE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BDF1A9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CC4D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9E9253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6253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E0DC40E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7459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AA4CEE1" w14:textId="2C9E5E5D" w:rsidR="001C623C" w:rsidRPr="00E12179" w:rsidRDefault="003640E6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1434F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8A0290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52F12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FF9FF18" w14:textId="355BAC21" w:rsidR="001C623C" w:rsidRPr="00E12179" w:rsidRDefault="00177509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BC0FB7" w14:textId="18E73626" w:rsidR="001C623C" w:rsidRPr="00E12179" w:rsidRDefault="00177509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1C623C" w:rsidRPr="00E12179" w14:paraId="7267097A" w14:textId="77777777" w:rsidTr="00CF03E5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50A8C9AE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64DEF93" w14:textId="5CEA54AE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Entertainm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ECD2AA" w14:textId="1A51E03E" w:rsidR="001C623C" w:rsidRPr="00E12179" w:rsidRDefault="00312B48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65A8BC3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0A70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604CD07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3A475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3CF4DC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803EA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9EB176E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E8E42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CD455C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B073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816A2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D14BF5" w14:textId="33903B5F" w:rsidR="001C623C" w:rsidRPr="00E12179" w:rsidRDefault="00312B48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E5BB2E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BD50F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8598BAB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01CA0" w14:textId="70A173E6" w:rsidR="001C623C" w:rsidRPr="00E12179" w:rsidRDefault="00427AF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1C623C" w:rsidRPr="00E12179" w14:paraId="028D2724" w14:textId="77777777" w:rsidTr="00EF1ADB">
        <w:trPr>
          <w:trHeight w:val="22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5E387FA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4E468FF" w14:textId="1F3C715C" w:rsidR="001C623C" w:rsidRPr="00E12179" w:rsidRDefault="001C623C" w:rsidP="008C557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Relationship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CDD1F" w14:textId="7CE830F8" w:rsidR="001C623C" w:rsidRPr="00E12179" w:rsidRDefault="00427AF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1DBC9F9" w14:textId="77777777" w:rsidR="001C623C" w:rsidRPr="00E12179" w:rsidRDefault="001C623C" w:rsidP="00F20DB9">
            <w:pPr>
              <w:spacing w:line="276" w:lineRule="auto"/>
              <w:jc w:val="center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E03BE2" w14:textId="72AB8204" w:rsidR="001C623C" w:rsidRPr="00E12179" w:rsidRDefault="00427AF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066328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E4954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83FE9F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F8964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44680F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CD7F8E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9A35AE8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E3348C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963B686" w14:textId="1FB21740" w:rsidR="001C623C" w:rsidRPr="00E12179" w:rsidRDefault="006A6703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E207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30FB99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F9937" w14:textId="58D7C44A" w:rsidR="001C623C" w:rsidRPr="00E12179" w:rsidRDefault="00245706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1B5B83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8B24E" w14:textId="2E920340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1C623C" w:rsidRPr="00E12179" w14:paraId="78D36142" w14:textId="77777777" w:rsidTr="00EF1ADB">
        <w:trPr>
          <w:trHeight w:val="10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C234A85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0EEC43B" w14:textId="1578A60E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Physical health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AFC34" w14:textId="32938C70" w:rsidR="001C6612" w:rsidRPr="00E12179" w:rsidRDefault="004203D5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DA189A" w14:textId="617F6486" w:rsidR="001C623C" w:rsidRPr="00E12179" w:rsidRDefault="004203D5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EEB13F" w14:textId="6F405F97" w:rsidR="001C623C" w:rsidRPr="00E12179" w:rsidRDefault="004203D5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812ADE7" w14:textId="13A007D0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665F6" w14:textId="7D587606" w:rsidR="001C623C" w:rsidRPr="00E12179" w:rsidRDefault="004203D5" w:rsidP="00F20DB9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DA26F8D" w14:textId="45B4BE9D" w:rsidR="001C623C" w:rsidRPr="00E12179" w:rsidRDefault="004203D5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E3E41" w14:textId="42015F62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0C708C5" w14:textId="49B4FDFB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86082" w14:textId="3F8055AF" w:rsidR="001C623C" w:rsidRPr="00E12179" w:rsidRDefault="004203D5" w:rsidP="008714F0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C8B2748" w14:textId="3963E9B3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EB6A5" w14:textId="49094AAC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F61A857" w14:textId="04828FBD" w:rsidR="001C623C" w:rsidRPr="00E12179" w:rsidRDefault="004203D5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83E79F" w14:textId="1FD104AD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F59ACAF" w14:textId="30AD3179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27B07" w14:textId="7F4FB383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776CA5B" w14:textId="2FA6B083" w:rsidR="001C623C" w:rsidRPr="00E12179" w:rsidRDefault="004203D5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DE6FE" w14:textId="0F1C4DBE" w:rsidR="001C623C" w:rsidRPr="00E12179" w:rsidRDefault="004203D5" w:rsidP="00EF1AD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1C623C" w:rsidRPr="00E12179" w14:paraId="533B46B9" w14:textId="77777777" w:rsidTr="00EF1ADB">
        <w:trPr>
          <w:trHeight w:val="108"/>
        </w:trPr>
        <w:tc>
          <w:tcPr>
            <w:tcW w:w="144" w:type="pct"/>
            <w:vMerge/>
            <w:tcBorders>
              <w:left w:val="nil"/>
              <w:bottom w:val="nil"/>
              <w:right w:val="nil"/>
            </w:tcBorders>
          </w:tcPr>
          <w:p w14:paraId="17534F91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203933" w14:textId="1029F8A5" w:rsidR="001C623C" w:rsidRPr="00E12179" w:rsidRDefault="00EF1ADB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93F5D53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EC2678" w14:textId="77777777" w:rsidR="001C623C" w:rsidRPr="00E12179" w:rsidRDefault="001C623C" w:rsidP="00F20DB9">
            <w:pPr>
              <w:spacing w:line="276" w:lineRule="auto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48CCA51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83A880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8813F18" w14:textId="77777777" w:rsidR="001C623C" w:rsidRPr="00E12179" w:rsidRDefault="001C623C" w:rsidP="00F20DB9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15E71A7" w14:textId="77777777" w:rsidR="001C623C" w:rsidRPr="00E12179" w:rsidRDefault="001C623C" w:rsidP="00F20DB9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F3B1020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E66A3A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D85FB4D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0696B6" w14:textId="42AABE72" w:rsidR="001C623C" w:rsidRPr="00E12179" w:rsidRDefault="00FB47DA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FD08083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CDEE481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DF0E43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D6F99B4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0D6836B5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076696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0F78879" w14:textId="77777777" w:rsidR="001C623C" w:rsidRPr="00E12179" w:rsidRDefault="001C623C" w:rsidP="00F20DB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6196453F" w14:textId="77777777" w:rsidTr="00CF03E5">
        <w:tc>
          <w:tcPr>
            <w:tcW w:w="2286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04709A7" w14:textId="2FE77B3F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E12179">
              <w:rPr>
                <w:rFonts w:asciiTheme="majorBidi" w:eastAsia="Times New Roman" w:hAnsiTheme="majorBidi" w:cstheme="majorBidi"/>
                <w:sz w:val="20"/>
                <w:szCs w:val="20"/>
              </w:rPr>
              <w:t>Theoretical/strategies background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A32F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993269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D6E4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8BBEBA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BAA4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DCF318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B6DB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B9DF53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59EC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399AB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1A84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4D0F24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EA47E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CD5742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D528E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38FC72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78F0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12B5952F" w14:textId="77777777" w:rsidTr="00CF03E5">
        <w:trPr>
          <w:trHeight w:val="160"/>
        </w:trPr>
        <w:tc>
          <w:tcPr>
            <w:tcW w:w="144" w:type="pct"/>
            <w:vMerge w:val="restart"/>
            <w:tcBorders>
              <w:top w:val="nil"/>
              <w:left w:val="nil"/>
              <w:right w:val="nil"/>
            </w:tcBorders>
          </w:tcPr>
          <w:p w14:paraId="5CEB75F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018D2FA" w14:textId="686E52A1" w:rsidR="001F643F" w:rsidRPr="00E12179" w:rsidRDefault="00462122" w:rsidP="001F643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Assessm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2A9A5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12FD3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887AB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8D7F174" w14:textId="77777777" w:rsidR="001F643F" w:rsidRPr="00E12179" w:rsidRDefault="001F643F" w:rsidP="001F643F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56D37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0FB9BC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9309F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6F11953" w14:textId="77777777" w:rsidR="001F643F" w:rsidRPr="00E12179" w:rsidRDefault="001F643F" w:rsidP="001F64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655686" w14:textId="797D531A" w:rsidR="001F643F" w:rsidRPr="00E12179" w:rsidRDefault="001E413D" w:rsidP="001F643F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CB5368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AEAA8" w14:textId="57E9F7BE" w:rsidR="001F643F" w:rsidRPr="00E12179" w:rsidRDefault="001E41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B091FA7" w14:textId="45D2120F" w:rsidR="001F643F" w:rsidRPr="00E12179" w:rsidRDefault="001E41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FFD5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877E5BA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4DDAC" w14:textId="270BA1B7" w:rsidR="001F643F" w:rsidRPr="00E12179" w:rsidRDefault="001E41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7A8E5C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4CCE7" w14:textId="64F4FBA0" w:rsidR="001F643F" w:rsidRPr="00E12179" w:rsidRDefault="00B32295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1F643F" w:rsidRPr="00E12179" w14:paraId="6AE1EBB5" w14:textId="77777777" w:rsidTr="00CF03E5">
        <w:trPr>
          <w:trHeight w:val="159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5B28E8B1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B73A61E" w14:textId="08E001B9" w:rsidR="001F643F" w:rsidRPr="00E12179" w:rsidRDefault="008738D8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Feedback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8A23E" w14:textId="256616F9" w:rsidR="001F643F" w:rsidRPr="00E12179" w:rsidRDefault="00B32295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C34FA1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B2ED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F0593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ADFBA" w14:textId="588C0CDF" w:rsidR="001F643F" w:rsidRPr="00E12179" w:rsidRDefault="00B32295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085D97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527B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D015DC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6F5B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6BD56F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BEAB6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5C38968" w14:textId="72296B9B" w:rsidR="001F643F" w:rsidRPr="00E12179" w:rsidRDefault="00EE2483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B2A9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51D5AC3" w14:textId="716305F6" w:rsidR="001F643F" w:rsidRPr="00E12179" w:rsidRDefault="00CE2CC6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FD35E" w14:textId="7EE89F95" w:rsidR="001F643F" w:rsidRPr="00E12179" w:rsidRDefault="00CE2CC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FCC7F9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861EF" w14:textId="6E3DAC73" w:rsidR="001F643F" w:rsidRPr="00E12179" w:rsidRDefault="001A69B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1F643F" w:rsidRPr="00E12179" w14:paraId="6D497170" w14:textId="77777777" w:rsidTr="00CF03E5">
        <w:trPr>
          <w:trHeight w:val="159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81C6F71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5EC4971" w14:textId="76D92BBB" w:rsidR="001F643F" w:rsidRPr="00E12179" w:rsidRDefault="008B4B0D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Information</w:t>
            </w:r>
            <w:r w:rsidR="00FC6D73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/Educa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A7CF3" w14:textId="4F0DAFE3" w:rsidR="001F643F" w:rsidRPr="00E12179" w:rsidRDefault="001A69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728245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7AC1A" w14:textId="5B2177E5" w:rsidR="001F643F" w:rsidRPr="00E12179" w:rsidRDefault="001A69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3620A48" w14:textId="2E0183A1" w:rsidR="001F643F" w:rsidRPr="00E12179" w:rsidRDefault="001A69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145C5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44E79B2" w14:textId="12D16654" w:rsidR="001F643F" w:rsidRPr="00E12179" w:rsidRDefault="00417EB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F876A" w14:textId="064F6615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01AE0F9" w14:textId="2F0BE4A2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586C6" w14:textId="764EECBF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A803D5C" w14:textId="4CDD49AE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ECDAF" w14:textId="6060806F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6E5958F" w14:textId="712C1590" w:rsidR="001F643F" w:rsidRPr="00E12179" w:rsidRDefault="00417EB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74067" w14:textId="43441D17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B5E84C4" w14:textId="271CC4DD" w:rsidR="001F643F" w:rsidRPr="00E12179" w:rsidRDefault="00417EB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80269" w14:textId="15B90D08" w:rsidR="001F643F" w:rsidRPr="00E12179" w:rsidRDefault="00417EB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8213A40" w14:textId="7735AEF7" w:rsidR="001F643F" w:rsidRPr="00E12179" w:rsidRDefault="00417EB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4ADBA" w14:textId="3223DB77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</w:tr>
      <w:tr w:rsidR="001F643F" w:rsidRPr="00E12179" w14:paraId="6A68D7D1" w14:textId="77777777" w:rsidTr="00CF03E5">
        <w:trPr>
          <w:trHeight w:val="159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591D0B9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6010693" w14:textId="2710ED1C" w:rsidR="001F643F" w:rsidRPr="00E12179" w:rsidRDefault="00FC6D73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Monitoring/Trac</w:t>
            </w:r>
            <w:r w:rsidR="00586FCB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kin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6062C" w14:textId="24A724AC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507BED8" w14:textId="3B36960E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13DC8" w14:textId="38275A13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D1C0F46" w14:textId="58B74D36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2E6AB" w14:textId="0B1A074F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0D7F9B9" w14:textId="00970A64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4129D" w14:textId="3D7643A5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39AD3CC" w14:textId="7D0DD5F3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C0CE0" w14:textId="16D5BBBF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A46F06D" w14:textId="20905A97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2539A" w14:textId="5CF02247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8CDF1CC" w14:textId="035FEC51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1D116" w14:textId="11F98FD5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97F18C1" w14:textId="2E0F9EE5" w:rsidR="001F643F" w:rsidRPr="00E12179" w:rsidRDefault="008A12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55CD6" w14:textId="284F79BB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9274479" w14:textId="0BFDB9CD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AC1C7" w14:textId="30EBE1B3" w:rsidR="001F643F" w:rsidRPr="00E12179" w:rsidRDefault="008A12B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1F643F" w:rsidRPr="00E12179" w14:paraId="46E78BD6" w14:textId="77777777" w:rsidTr="00CF03E5">
        <w:trPr>
          <w:trHeight w:val="159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532C55C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6E28502" w14:textId="317E5F2A" w:rsidR="001F643F" w:rsidRPr="00E12179" w:rsidRDefault="00586FCB" w:rsidP="001F643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Goal sittin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58AE6" w14:textId="02CDD931" w:rsidR="001F643F" w:rsidRPr="00E12179" w:rsidRDefault="0024189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47E65F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B3284" w14:textId="2E11CDB2" w:rsidR="001F643F" w:rsidRPr="00E12179" w:rsidRDefault="0024189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E6DADB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F504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0A7901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502D4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9E5017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5E69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31CA0D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47FA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0B2E292" w14:textId="0F95A81A" w:rsidR="001F643F" w:rsidRPr="00E12179" w:rsidRDefault="0060522C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AC2E5" w14:textId="546A5D99" w:rsidR="001F643F" w:rsidRPr="00E12179" w:rsidRDefault="0060522C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703AC7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FB88C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6BAFB54" w14:textId="35608F68" w:rsidR="001F643F" w:rsidRPr="00E12179" w:rsidRDefault="0060522C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8B8D4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7C606108" w14:textId="77777777" w:rsidTr="00CF03E5">
        <w:trPr>
          <w:trHeight w:val="159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BEC5D18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5BC3F14" w14:textId="7C1913F4" w:rsidR="001F643F" w:rsidRPr="00E12179" w:rsidRDefault="00586FCB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Advice</w:t>
            </w:r>
            <w:r w:rsidR="00214654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/Tips</w:t>
            </w:r>
            <w:r w:rsidR="00214654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/</w:t>
            </w:r>
            <w:r w:rsidR="00E13C91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trat</w:t>
            </w:r>
            <w:r w:rsidR="00214654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egies / skills trainin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CC88B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8365417" w14:textId="7C0CF589" w:rsidR="001F643F" w:rsidRPr="00E12179" w:rsidRDefault="0024189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4B6CC" w14:textId="183491BE" w:rsidR="001F643F" w:rsidRPr="00E12179" w:rsidRDefault="0024189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2256BAD" w14:textId="33C7DB00" w:rsidR="001F643F" w:rsidRPr="00E12179" w:rsidRDefault="0024189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0B533" w14:textId="0E178AA3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05427D7" w14:textId="382E544D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9336D" w14:textId="6464D394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586D203" w14:textId="0B15CB28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388C4" w14:textId="5E1F70B5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412B294" w14:textId="7733ABEA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99668" w14:textId="145719E2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3EBE7EE" w14:textId="6C88BFE7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D4844" w14:textId="48CD40E8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03A1206" w14:textId="053FD38F" w:rsidR="001F643F" w:rsidRPr="00E12179" w:rsidRDefault="0076438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2484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42C567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DD850" w14:textId="6336137E" w:rsidR="001F643F" w:rsidRPr="00E12179" w:rsidRDefault="007930A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1F643F" w:rsidRPr="00E12179" w14:paraId="5A5491CD" w14:textId="77777777" w:rsidTr="00CF03E5">
        <w:trPr>
          <w:trHeight w:val="207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1877664C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79C24C9" w14:textId="617C46D9" w:rsidR="001F643F" w:rsidRPr="00E12179" w:rsidRDefault="00214654" w:rsidP="001F643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CBT</w:t>
            </w:r>
            <w:r w:rsidR="000E5868" w:rsidRPr="00E121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674B2" w:rsidRPr="00E1217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0E5868" w:rsidRPr="00E12179">
              <w:rPr>
                <w:rFonts w:asciiTheme="majorBidi" w:hAnsiTheme="majorBidi" w:cstheme="majorBidi"/>
                <w:sz w:val="20"/>
                <w:szCs w:val="20"/>
              </w:rPr>
              <w:t xml:space="preserve"> Behavioral</w:t>
            </w:r>
            <w:r w:rsidR="006674B2" w:rsidRPr="00E12179">
              <w:rPr>
                <w:rFonts w:asciiTheme="majorBidi" w:hAnsiTheme="majorBidi" w:cstheme="majorBidi"/>
                <w:sz w:val="20"/>
                <w:szCs w:val="20"/>
              </w:rPr>
              <w:t xml:space="preserve"> (positive even</w:t>
            </w:r>
            <w:r w:rsidR="00E94CF0" w:rsidRPr="00E12179">
              <w:rPr>
                <w:rFonts w:asciiTheme="majorBidi" w:hAnsiTheme="majorBidi" w:cstheme="majorBidi"/>
                <w:sz w:val="20"/>
                <w:szCs w:val="20"/>
              </w:rPr>
              <w:t>ts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C0F2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71F4196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23E44A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CF9F20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7D0A4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9BD70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605C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A67BCDF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C55EE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6D5832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454F7" w14:textId="73B592C7" w:rsidR="001F643F" w:rsidRPr="00E12179" w:rsidRDefault="007930A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F0C689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16238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E5ED43A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00A684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F00C9BB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7D21E" w14:textId="3C19E886" w:rsidR="001F643F" w:rsidRPr="00E12179" w:rsidRDefault="002E523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1F643F" w:rsidRPr="00E12179" w14:paraId="4A1CAA1D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96A5B8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04760FC" w14:textId="1280D358" w:rsidR="001F643F" w:rsidRPr="00E12179" w:rsidRDefault="00E94CF0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CBT – cognitive (</w:t>
            </w:r>
            <w:r w:rsidR="00E10A2B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thought</w:t>
            </w:r>
            <w:r w:rsidR="00593B3A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 xml:space="preserve"> challeng</w:t>
            </w:r>
            <w:r w:rsidR="00E10A2B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ing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0438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10BF47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AED16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7A4112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37F2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EA0ED0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B20FD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01787D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26AC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A86B53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230C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C75440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C00B0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772D0E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4CF7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B58B04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F3A4E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19C67C1B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48B6E3F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B5454DF" w14:textId="7669983D" w:rsidR="001F643F" w:rsidRPr="00E12179" w:rsidRDefault="00E10A2B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ACT – Acceptance commitment therap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8B63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982651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C334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3F7755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E83C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FF2EB2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32DF1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BA4BB6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B781D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FFDF4B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A307B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6C10D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F9AC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072338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00E2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69B998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5E96A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3E6B3332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6E93DFF6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A03DD80" w14:textId="2E0B737E" w:rsidR="001F643F" w:rsidRPr="00E12179" w:rsidRDefault="00E10A2B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Mind</w:t>
            </w:r>
            <w:r w:rsidR="00434F5E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fulness</w:t>
            </w:r>
            <w:r w:rsidR="00031BB3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/ Medita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5382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D5873B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CA9EB" w14:textId="019CDE61" w:rsidR="001F643F" w:rsidRPr="00E12179" w:rsidRDefault="005D348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EEF864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DEB9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944BFE0" w14:textId="7A0BEBA1" w:rsidR="001F643F" w:rsidRPr="00E12179" w:rsidRDefault="005D348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1C60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69793C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0BFB0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6AAF47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0814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21C1552" w14:textId="4B00A589" w:rsidR="001F643F" w:rsidRPr="00E12179" w:rsidRDefault="00924005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AE226" w14:textId="72DB4857" w:rsidR="001F643F" w:rsidRPr="00E12179" w:rsidRDefault="00924005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172B33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1C535" w14:textId="49AC8172" w:rsidR="001F643F" w:rsidRPr="00E12179" w:rsidRDefault="00BF475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4074AA3" w14:textId="79EEDBAF" w:rsidR="001F643F" w:rsidRPr="00E12179" w:rsidRDefault="00BF475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71486" w14:textId="5B6ED0A5" w:rsidR="001F643F" w:rsidRPr="00E12179" w:rsidRDefault="00BF4752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1F643F" w:rsidRPr="00E12179" w14:paraId="62479F96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197C8D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7002151" w14:textId="313193A2" w:rsidR="001F643F" w:rsidRPr="00E12179" w:rsidRDefault="00031BB3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Relaxa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AF206" w14:textId="45471E63" w:rsidR="001F643F" w:rsidRPr="00E12179" w:rsidRDefault="00BF475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DF3A29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1C04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C2AC8B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62517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6DD404B" w14:textId="7BAC23E5" w:rsidR="001F643F" w:rsidRPr="00E12179" w:rsidRDefault="00E60E9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F837D7" w14:textId="15E9FBA9" w:rsidR="001F643F" w:rsidRPr="00E12179" w:rsidRDefault="00E60E9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D830E9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D3AEBD" w14:textId="4C68326C" w:rsidR="001F643F" w:rsidRPr="00E12179" w:rsidRDefault="00E60E9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EE37A7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E70DD" w14:textId="5B9D5280" w:rsidR="001F643F" w:rsidRPr="00E12179" w:rsidRDefault="0063518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B9CA042" w14:textId="3D72D32A" w:rsidR="001F643F" w:rsidRPr="00E12179" w:rsidRDefault="0063518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CD2E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0F2BF7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89EF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EE63215" w14:textId="791BC3DA" w:rsidR="001F643F" w:rsidRPr="00E12179" w:rsidRDefault="0063518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1C21C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5AD60AD8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0C2195A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153860F" w14:textId="7F036FC8" w:rsidR="001F643F" w:rsidRPr="00E12179" w:rsidRDefault="00537C6E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Gra</w:t>
            </w:r>
            <w:r w:rsidR="00144CF5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titud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ACAB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C506D9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89AEF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109595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67B3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9A291F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5F95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1FC0F6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8635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738214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095E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762955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89BE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150B5B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8296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1398B9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E0A83" w14:textId="5C078470" w:rsidR="001F643F" w:rsidRPr="00E12179" w:rsidRDefault="00FB3DA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F643F" w:rsidRPr="00E12179" w14:paraId="0C5D6A80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606AF6B4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287495C" w14:textId="1D1F9828" w:rsidR="001F643F" w:rsidRPr="00E12179" w:rsidRDefault="00144CF5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trengths based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60C7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7E8F3F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5420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C2399F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D700E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F4BA6F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233C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098C9B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F06F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43BD06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B6FDF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83A0B5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D269F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438F72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6DC6A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66B568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2582C" w14:textId="2770B5B3" w:rsidR="001F643F" w:rsidRPr="00E12179" w:rsidRDefault="00FB3DA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F643F" w:rsidRPr="00E12179" w14:paraId="04CD4237" w14:textId="77777777" w:rsidTr="00CF03E5">
        <w:trPr>
          <w:trHeight w:val="201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76CB7428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634238E" w14:textId="740C67B2" w:rsidR="001F643F" w:rsidRPr="00E12179" w:rsidRDefault="00144CF5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4F6B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5B8EB1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1FEF2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E2699B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2CBB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CAD9F4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3DC9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3F2E52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EB20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E10D01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0B2359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457DAE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4E9D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3CB45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FBE3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690C51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66C15" w14:textId="29F754EB" w:rsidR="001F643F" w:rsidRPr="00E12179" w:rsidRDefault="00FB3DA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F643F" w:rsidRPr="00E12179" w14:paraId="0B71AF83" w14:textId="77777777" w:rsidTr="00CF03E5">
        <w:tc>
          <w:tcPr>
            <w:tcW w:w="2286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171F0A0" w14:textId="35831299" w:rsidR="001F643F" w:rsidRPr="00E12179" w:rsidRDefault="00144CF5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B91DB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Affiliation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9104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161573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ADAE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E8BA8A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2E4D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A2E15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AB34B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D11812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93C17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672542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2B55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7C43A7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03384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C91CD5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8021A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97FEB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2FC9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46EE872C" w14:textId="77777777" w:rsidTr="00CF03E5">
        <w:trPr>
          <w:trHeight w:val="393"/>
        </w:trPr>
        <w:tc>
          <w:tcPr>
            <w:tcW w:w="144" w:type="pct"/>
            <w:vMerge w:val="restart"/>
            <w:tcBorders>
              <w:top w:val="nil"/>
              <w:left w:val="nil"/>
              <w:right w:val="nil"/>
            </w:tcBorders>
          </w:tcPr>
          <w:p w14:paraId="2366E8F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E04244C" w14:textId="244CBB34" w:rsidR="001F643F" w:rsidRPr="00E12179" w:rsidRDefault="00144CF5" w:rsidP="001F643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Unkno</w:t>
            </w:r>
            <w:r w:rsidR="00D728B6" w:rsidRPr="00E12179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A505A1" w:rsidRPr="00E12179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145E9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3CE5E" w14:textId="10817A64" w:rsidR="001F643F" w:rsidRPr="00E12179" w:rsidRDefault="00FB3DA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0B401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66B9F" w14:textId="7AB1425C" w:rsidR="001F643F" w:rsidRPr="00E12179" w:rsidRDefault="001049FA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3B83C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A90E1" w14:textId="60740DA9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4D4B0" w14:textId="5F3CFB83" w:rsidR="001F643F" w:rsidRPr="00E12179" w:rsidRDefault="001049FA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052AF" w14:textId="4C0B63FC" w:rsidR="001F643F" w:rsidRPr="00E12179" w:rsidRDefault="0059419C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0C8E2" w14:textId="6C0786F9" w:rsidR="001F643F" w:rsidRPr="00E12179" w:rsidRDefault="0059419C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7609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25110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C871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8352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B2BC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4B1D4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EF82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37F7D" w14:textId="41B4FA80" w:rsidR="001F643F" w:rsidRPr="00E12179" w:rsidRDefault="008030EA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1F643F" w:rsidRPr="00E12179" w14:paraId="6F3BDD73" w14:textId="77777777" w:rsidTr="00CF03E5">
        <w:trPr>
          <w:trHeight w:val="390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47C475A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6E19434" w14:textId="59111F3E" w:rsidR="001F643F" w:rsidRPr="00E12179" w:rsidRDefault="00DE18B0" w:rsidP="001F643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C</w:t>
            </w:r>
            <w:r w:rsidR="00A505A1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ommer</w:t>
            </w: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cia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F6C41" w14:textId="6FB451F9" w:rsidR="001F643F" w:rsidRPr="00E12179" w:rsidRDefault="002A5A0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8B98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24790" w14:textId="73B9A17C" w:rsidR="001F643F" w:rsidRPr="00E12179" w:rsidRDefault="002A5A0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018C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6396B5" w14:textId="3374FEC5" w:rsidR="001F643F" w:rsidRPr="00E12179" w:rsidRDefault="002A5A0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986B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D279D8" w14:textId="2A5E94A0" w:rsidR="001F643F" w:rsidRPr="00E12179" w:rsidRDefault="002A5A0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91913" w14:textId="0978756D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3E449" w14:textId="6D3D8C05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9C46D" w14:textId="6D318936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313F65" w14:textId="2069BDF4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9EF90" w14:textId="13A8EB52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485A68" w14:textId="52586CAC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0FB41" w14:textId="254DF20E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3E4A5" w14:textId="3A4BC852" w:rsidR="001F643F" w:rsidRPr="00E12179" w:rsidRDefault="002A5A0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78DB1" w14:textId="0850C556" w:rsidR="001F643F" w:rsidRPr="00E12179" w:rsidRDefault="002A5A0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A3B3F7" w14:textId="55028DDD" w:rsidR="001F643F" w:rsidRPr="00E12179" w:rsidRDefault="007E1C1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1F643F" w:rsidRPr="00E12179" w14:paraId="3C3E5D5A" w14:textId="77777777" w:rsidTr="00CF03E5">
        <w:trPr>
          <w:trHeight w:val="390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66AB72FF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A6781F8" w14:textId="4A5D6A38" w:rsidR="001F643F" w:rsidRPr="00E12179" w:rsidRDefault="009A6C5E" w:rsidP="001F643F">
            <w:pPr>
              <w:spacing w:line="276" w:lineRule="auto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Style w:val="normaltextrun"/>
              </w:rPr>
              <w:t>GO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F1DF0F" w14:textId="7A4CB85A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725BC" w14:textId="1118AA5F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3F4442" w14:textId="5DC2B14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A8333" w14:textId="1C82B767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81299" w14:textId="4A0AD463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E2D9C" w14:textId="6420668B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86BB9" w14:textId="66D3BDA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97EEF" w14:textId="0FFC8DA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77D41" w14:textId="3E424923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CE5C7" w14:textId="43AF7C59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57E1DA" w14:textId="5E04FCDA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04AE0" w14:textId="006527AB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C555AE" w14:textId="00ABE88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4DA0A" w14:textId="453AED3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D85B4" w14:textId="6F9BC0A8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F1C97" w14:textId="711FE4DC" w:rsidR="001F643F" w:rsidRPr="00E12179" w:rsidRDefault="007E1C1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88A4D" w14:textId="237A559B" w:rsidR="001F643F" w:rsidRPr="00E12179" w:rsidRDefault="007E1C1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1F643F" w:rsidRPr="00E12179" w14:paraId="44B36F26" w14:textId="77777777" w:rsidTr="00CF03E5">
        <w:trPr>
          <w:trHeight w:val="390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F90141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55ED03B" w14:textId="08888909" w:rsidR="001F643F" w:rsidRPr="00E12179" w:rsidRDefault="009A6C5E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672B2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FF24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D752B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4A605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1FEE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C01AF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991C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98AA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82371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4A7E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1A1A83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80C5F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F9139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3032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D125D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644C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9CC67" w14:textId="78FDD93C" w:rsidR="001F643F" w:rsidRPr="00E12179" w:rsidRDefault="009A6C5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F643F" w:rsidRPr="00E12179" w14:paraId="6747386B" w14:textId="77777777" w:rsidTr="00CF03E5">
        <w:trPr>
          <w:trHeight w:val="390"/>
        </w:trPr>
        <w:tc>
          <w:tcPr>
            <w:tcW w:w="144" w:type="pct"/>
            <w:vMerge/>
            <w:tcBorders>
              <w:left w:val="nil"/>
              <w:bottom w:val="nil"/>
              <w:right w:val="nil"/>
            </w:tcBorders>
          </w:tcPr>
          <w:p w14:paraId="32BBEC95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6FD98E" w14:textId="11C6683F" w:rsidR="001F643F" w:rsidRPr="00E12179" w:rsidRDefault="00DE18B0" w:rsidP="001F643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Univer</w:t>
            </w:r>
            <w:r w:rsidR="008E6777" w:rsidRPr="00E12179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sity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3FA1D16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D3AC29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248D0E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E83464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D2AC34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4C92D70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84F3B7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2AA53D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B5E939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6506B0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626084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C17D8B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9E0DCF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288A679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F674E2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792DA14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69117B4" w14:textId="23BC29E1" w:rsidR="001F643F" w:rsidRPr="00E12179" w:rsidRDefault="004179B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1F643F" w:rsidRPr="00E12179" w14:paraId="65077866" w14:textId="77777777" w:rsidTr="00CF03E5">
        <w:trPr>
          <w:trHeight w:val="238"/>
        </w:trPr>
        <w:tc>
          <w:tcPr>
            <w:tcW w:w="2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C4D85" w14:textId="59F4B426" w:rsidR="001F643F" w:rsidRPr="00E12179" w:rsidRDefault="00BD4EBE" w:rsidP="001F643F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2179">
              <w:rPr>
                <w:rStyle w:val="eop"/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6A95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DAD65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D340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DA2A0E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3910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ADF0AC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DB40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E0A72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9032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7B627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D1A8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6FF9A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A17A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A0A4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930D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1847DC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A1FE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C6CEE" w:rsidRPr="00E12179" w14:paraId="0D8B6E81" w14:textId="77777777" w:rsidTr="00CF03E5">
        <w:trPr>
          <w:trHeight w:val="264"/>
        </w:trPr>
        <w:tc>
          <w:tcPr>
            <w:tcW w:w="144" w:type="pct"/>
            <w:vMerge w:val="restart"/>
            <w:tcBorders>
              <w:top w:val="nil"/>
              <w:left w:val="nil"/>
              <w:right w:val="nil"/>
            </w:tcBorders>
          </w:tcPr>
          <w:p w14:paraId="6AA2CED3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2E55277" w14:textId="2594BDBF" w:rsidR="007C6CEE" w:rsidRPr="00E12179" w:rsidRDefault="007C6CEE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eop"/>
                <w:rFonts w:asciiTheme="majorBidi" w:hAnsiTheme="majorBidi" w:cstheme="majorBidi"/>
                <w:sz w:val="20"/>
                <w:szCs w:val="20"/>
              </w:rPr>
              <w:t>Children (under 1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96298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82003" w14:textId="049F7216" w:rsidR="007C6CEE" w:rsidRPr="00E12179" w:rsidRDefault="004179B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0E5CF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D246C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8AFE22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408FC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199E72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04F69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  <w:p w14:paraId="29533A60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F3366F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C3E0E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57122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1FB39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F7354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82B24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BE4D0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5C626" w14:textId="62F82786" w:rsidR="007C6CEE" w:rsidRPr="00E12179" w:rsidRDefault="00067E09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  <w:p w14:paraId="70AF5753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5FBD9" w14:textId="651123B5" w:rsidR="007C6CEE" w:rsidRPr="00E12179" w:rsidRDefault="00067E09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7C6CEE" w:rsidRPr="00E12179" w14:paraId="30254F65" w14:textId="77777777" w:rsidTr="00CF03E5">
        <w:trPr>
          <w:trHeight w:val="263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391B06F5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CE6B267" w14:textId="56727BD6" w:rsidR="007C6CEE" w:rsidRPr="00E12179" w:rsidRDefault="007C6CEE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eop"/>
                <w:rFonts w:asciiTheme="majorBidi" w:hAnsiTheme="majorBidi" w:cstheme="majorBidi"/>
                <w:sz w:val="20"/>
                <w:szCs w:val="20"/>
              </w:rPr>
              <w:t>Adolescents (13-1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70B9D" w14:textId="10A7CC6A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5329E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3B429" w14:textId="5B10ED99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35DCB" w14:textId="3377F15B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1E080" w14:textId="1B7303AE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E91B3" w14:textId="2660F8F6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85BF8" w14:textId="713BCB88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CE7B3" w14:textId="1DFC1C44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21971E" w14:textId="50F67F3E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F329D" w14:textId="3AC5CA81" w:rsidR="007C6CEE" w:rsidRPr="00E12179" w:rsidRDefault="0035055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58D46" w14:textId="1EDA60F1" w:rsidR="007C6CEE" w:rsidRPr="00E12179" w:rsidRDefault="0035055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980E8" w14:textId="15DB7313" w:rsidR="007C6CEE" w:rsidRPr="00E12179" w:rsidRDefault="0035055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33341" w14:textId="10A536DD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1F878" w14:textId="4523FCC7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05BB61" w14:textId="69503591" w:rsidR="007C6CEE" w:rsidRPr="00E12179" w:rsidRDefault="009B752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26362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B9D11" w14:textId="4B8FC318" w:rsidR="007C6CEE" w:rsidRPr="00E12179" w:rsidRDefault="004E59F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7C6CEE" w:rsidRPr="00E12179" w14:paraId="7ED226C3" w14:textId="77777777" w:rsidTr="001F677A">
        <w:trPr>
          <w:trHeight w:val="23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2263B4B4" w14:textId="77777777" w:rsidR="007C6CEE" w:rsidRPr="00E12179" w:rsidRDefault="007C6CE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6181D27" w14:textId="1551806B" w:rsidR="007C6CEE" w:rsidRPr="00E12179" w:rsidRDefault="007C6CEE" w:rsidP="001F643F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ajorBidi" w:hAnsiTheme="majorBidi" w:cstheme="majorBidi"/>
                <w:sz w:val="20"/>
                <w:szCs w:val="20"/>
              </w:rPr>
            </w:pPr>
            <w:r w:rsidRPr="00E12179">
              <w:rPr>
                <w:rStyle w:val="eop"/>
                <w:rFonts w:asciiTheme="majorBidi" w:hAnsiTheme="majorBidi" w:cstheme="majorBidi"/>
                <w:sz w:val="20"/>
                <w:szCs w:val="20"/>
              </w:rPr>
              <w:t>Young Adults (18-2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23511C" w14:textId="3CAA499B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3EB873F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06131" w14:textId="6BD69387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D5E75" w14:textId="21E6822E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D772F" w14:textId="231CD3FD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2742" w14:textId="23FD4A02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8D902" w14:textId="470CF1F0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E6E3" w14:textId="56AA5B67" w:rsidR="007C6CEE" w:rsidRPr="00E12179" w:rsidRDefault="001C07F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B5F0B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9F4E5" w14:textId="7FE8FFC2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74F578" w14:textId="28A8AD24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D53B" w14:textId="6A06F4B3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63411" w14:textId="27E660D4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83EC7" w14:textId="4C1D6AC6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D2086" w14:textId="1F960BE4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9269" w14:textId="77777777" w:rsidR="007C6CEE" w:rsidRPr="00E12179" w:rsidRDefault="007C6CE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2ECF43" w14:textId="0A5BF204" w:rsidR="007C6CEE" w:rsidRPr="00E12179" w:rsidRDefault="004C71A1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4E59F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E12179" w:rsidRPr="00E12179" w14:paraId="43D39D31" w14:textId="77777777" w:rsidTr="001F677A">
        <w:trPr>
          <w:trHeight w:val="133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5F25F67B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E6DBF66" w14:textId="05411C40" w:rsidR="00644F3D" w:rsidRPr="00E12179" w:rsidRDefault="00644F3D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dult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35B04" w14:textId="02F1859B" w:rsidR="00644F3D" w:rsidRPr="00E12179" w:rsidRDefault="004C71A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9E2B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B98E2" w14:textId="069F2ED4" w:rsidR="00644F3D" w:rsidRPr="00E12179" w:rsidRDefault="004C71A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F7F5" w14:textId="1B507771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E95462" w14:textId="7902DE6C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2065" w14:textId="7E1BD429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82B900" w14:textId="0CA71DB6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2DF0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F0A42" w14:textId="022B897E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570C" w14:textId="5B4646FE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D55BA" w14:textId="321E5C29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AFC4" w14:textId="51C2723A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79BAF5" w14:textId="2BA4F30A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3128" w14:textId="720C838C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989197" w14:textId="651F858C" w:rsidR="00644F3D" w:rsidRPr="00E12179" w:rsidRDefault="00F45D0E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7CC3" w14:textId="35182A16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C0189" w14:textId="7F1D921D" w:rsidR="00644F3D" w:rsidRPr="00E12179" w:rsidRDefault="0077720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E12179" w:rsidRPr="00E12179" w14:paraId="19D3D12F" w14:textId="77777777" w:rsidTr="001F677A">
        <w:trPr>
          <w:trHeight w:val="133"/>
        </w:trPr>
        <w:tc>
          <w:tcPr>
            <w:tcW w:w="14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26B96C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431C9" w14:textId="0D253509" w:rsidR="00644F3D" w:rsidRPr="00E12179" w:rsidRDefault="001F677A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Gene</w:t>
            </w:r>
            <w:r w:rsidR="001A54D5"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al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1917E2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60B4C" w14:textId="2C7B5B79" w:rsidR="00644F3D" w:rsidRPr="00E12179" w:rsidRDefault="00777207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DC466B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62840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C2EDA0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2ECD1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E3D1AA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F2207" w14:textId="2B11633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F93405" w14:textId="2BAF04C8" w:rsidR="00644F3D" w:rsidRPr="00E12179" w:rsidRDefault="003C2F0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D769D" w14:textId="7DB53494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CC33DD" w14:textId="73552EB7" w:rsidR="00644F3D" w:rsidRPr="00E12179" w:rsidRDefault="00220790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E5C0F" w14:textId="6878CF4A" w:rsidR="00644F3D" w:rsidRPr="00E12179" w:rsidRDefault="003C2F01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4E7CD2" w14:textId="2887C05E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7682B" w14:textId="16BEA106" w:rsidR="00644F3D" w:rsidRPr="00E12179" w:rsidRDefault="003D58D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041854" w14:textId="2A3423C5" w:rsidR="00644F3D" w:rsidRPr="00E12179" w:rsidRDefault="003D58D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E3577" w14:textId="7AEB9F80" w:rsidR="00644F3D" w:rsidRPr="00E12179" w:rsidRDefault="003D58D6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85DF49" w14:textId="77777777" w:rsidR="00644F3D" w:rsidRPr="00E12179" w:rsidRDefault="00644F3D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77834D33" w14:textId="77777777" w:rsidTr="00CF03E5">
        <w:trPr>
          <w:trHeight w:val="238"/>
        </w:trPr>
        <w:tc>
          <w:tcPr>
            <w:tcW w:w="22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23206" w14:textId="2D177FA7" w:rsidR="001F643F" w:rsidRPr="00E12179" w:rsidRDefault="008019D2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echnical</w:t>
            </w:r>
            <w:r w:rsidR="005A3C44"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spect of</w:t>
            </w: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app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85E62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1A3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C797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D6B2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4A09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1B08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CEAB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4CAD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957C1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6087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FD16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29A7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CACE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22CD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FF8899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85AE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348F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F643F" w:rsidRPr="00E12179" w14:paraId="1151D25A" w14:textId="77777777" w:rsidTr="00CF03E5">
        <w:trPr>
          <w:trHeight w:val="238"/>
        </w:trPr>
        <w:tc>
          <w:tcPr>
            <w:tcW w:w="144" w:type="pct"/>
            <w:vMerge w:val="restart"/>
            <w:tcBorders>
              <w:top w:val="nil"/>
              <w:left w:val="nil"/>
              <w:right w:val="nil"/>
            </w:tcBorders>
          </w:tcPr>
          <w:p w14:paraId="03358814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7B22622" w14:textId="22AF6ED4" w:rsidR="001F643F" w:rsidRPr="00E12179" w:rsidRDefault="00D977A8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Allows sharing (Facebook, Twitter, etc.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DA90A" w14:textId="2F6E06CC" w:rsidR="001F643F" w:rsidRPr="00E12179" w:rsidRDefault="00845456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1FAC87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8486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62F7255" w14:textId="2B158643" w:rsidR="001F643F" w:rsidRPr="00E12179" w:rsidRDefault="00D551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22716" w14:textId="73CC8EE1" w:rsidR="001F643F" w:rsidRPr="00E12179" w:rsidRDefault="00D551B7" w:rsidP="00D551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5E2226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D9D3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F95D0E7" w14:textId="09924614" w:rsidR="001F643F" w:rsidRPr="00E12179" w:rsidRDefault="00D551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BFA20" w14:textId="4B9715F4" w:rsidR="001F643F" w:rsidRPr="00E12179" w:rsidRDefault="00D551B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C3746B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9F9618" w14:textId="08359445" w:rsidR="001F643F" w:rsidRPr="00E12179" w:rsidRDefault="0061312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84DF8FC" w14:textId="0A85D4C4" w:rsidR="001F643F" w:rsidRPr="00E12179" w:rsidRDefault="0061312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5D10A" w14:textId="4B40116F" w:rsidR="001F643F" w:rsidRPr="00E12179" w:rsidRDefault="0061312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14118EB" w14:textId="058ED0CC" w:rsidR="001F643F" w:rsidRPr="00E12179" w:rsidRDefault="0061312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65B042" w14:textId="52B1AEE1" w:rsidR="001F643F" w:rsidRPr="00E12179" w:rsidRDefault="0061312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D27B95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EB425" w14:textId="7BC92FB2" w:rsidR="001F643F" w:rsidRPr="00E12179" w:rsidRDefault="008967F8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1F643F" w:rsidRPr="00E12179" w14:paraId="6A30D6E8" w14:textId="77777777" w:rsidTr="00CF03E5">
        <w:trPr>
          <w:trHeight w:val="23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0AFF712F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4A5CB2E" w14:textId="5543339E" w:rsidR="001F643F" w:rsidRPr="00E12179" w:rsidRDefault="00D977A8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Has an app communit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0528A" w14:textId="1C528057" w:rsidR="001F643F" w:rsidRPr="00E12179" w:rsidRDefault="00D61CA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B1B662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9CC5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F9102F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BA402" w14:textId="45075604" w:rsidR="001F643F" w:rsidRPr="00E12179" w:rsidRDefault="009B79F0" w:rsidP="009B79F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A3FB852" w14:textId="7B85547E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EE23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989AD0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EC25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E32B903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0520D" w14:textId="4E30F91E" w:rsidR="001F643F" w:rsidRPr="00E12179" w:rsidRDefault="0018246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088A2C7" w14:textId="1EE6F705" w:rsidR="001F643F" w:rsidRPr="00E12179" w:rsidRDefault="0018246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96EE8" w14:textId="295E3A15" w:rsidR="001F643F" w:rsidRPr="00E12179" w:rsidRDefault="0018246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480801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FC8F8" w14:textId="47D1C293" w:rsidR="001F643F" w:rsidRPr="00E12179" w:rsidRDefault="0018246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88D87A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9A8017" w14:textId="7647E3DB" w:rsidR="001F643F" w:rsidRPr="00E12179" w:rsidRDefault="00302AC8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1F643F" w:rsidRPr="00E12179" w14:paraId="6B9ACF9C" w14:textId="77777777" w:rsidTr="00CF03E5">
        <w:trPr>
          <w:trHeight w:val="23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6EB17957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988F080" w14:textId="3D313CC9" w:rsidR="001F643F" w:rsidRPr="00E12179" w:rsidRDefault="00924AB8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</w:rPr>
              <w:t>Allows password-protec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F1594" w14:textId="2CA91634" w:rsidR="001F643F" w:rsidRPr="00E12179" w:rsidRDefault="00025A37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76B6F48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9916E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5F10EF4A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8D375" w14:textId="01BF8AF7" w:rsidR="001F643F" w:rsidRPr="00E12179" w:rsidRDefault="008910EA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89506B8" w14:textId="2C42E07A" w:rsidR="001F643F" w:rsidRPr="00E12179" w:rsidRDefault="008910EA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FAB2C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7C660DF" w14:textId="690B7F3E" w:rsidR="001F643F" w:rsidRPr="00E12179" w:rsidRDefault="003822C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F1319" w14:textId="791D63AF" w:rsidR="001F643F" w:rsidRPr="00E12179" w:rsidRDefault="003822C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60C4F8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365F4" w14:textId="715D667F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77B0F4E" w14:textId="273204CF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6F46A" w14:textId="44EF379D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0DB2827" w14:textId="283567A4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A028FF" w14:textId="23D5BDBF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551ADC2" w14:textId="59DD0095" w:rsidR="001F643F" w:rsidRPr="00E12179" w:rsidRDefault="00D56492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3AD44" w14:textId="13B26BA0" w:rsidR="001F643F" w:rsidRPr="00E12179" w:rsidRDefault="00302AC8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1F643F" w:rsidRPr="00E12179" w14:paraId="68455D74" w14:textId="77777777" w:rsidTr="00CF03E5">
        <w:trPr>
          <w:trHeight w:val="23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2D1B7F92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2F9CD19" w14:textId="7E31A398" w:rsidR="001F643F" w:rsidRPr="00E12179" w:rsidRDefault="00924AB8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quires logi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DEF6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715380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32B92" w14:textId="15243B4B" w:rsidR="001F643F" w:rsidRPr="00E12179" w:rsidRDefault="00981EFA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E7B87B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30F5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A40407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F6EAF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4A1646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96306A" w14:textId="26E2C451" w:rsidR="001F643F" w:rsidRPr="00E12179" w:rsidRDefault="00A4715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2CC40A7" w14:textId="64921756" w:rsidR="001F643F" w:rsidRPr="00E12179" w:rsidRDefault="00A4715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9211B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4D7EBD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05C11" w14:textId="76A28A23" w:rsidR="001F643F" w:rsidRPr="00E12179" w:rsidRDefault="006C429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958EFC4" w14:textId="49F27C97" w:rsidR="001F643F" w:rsidRPr="00E12179" w:rsidRDefault="006C429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F2E1C9" w14:textId="34696272" w:rsidR="001F643F" w:rsidRPr="00E12179" w:rsidRDefault="006C429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7CC9C9D" w14:textId="3AE31354" w:rsidR="001F643F" w:rsidRPr="00E12179" w:rsidRDefault="006C429D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0D62D" w14:textId="6D01AF79" w:rsidR="001F643F" w:rsidRPr="00E12179" w:rsidRDefault="00730AFC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1F643F" w:rsidRPr="00E12179" w14:paraId="17B88C56" w14:textId="77777777" w:rsidTr="00CF03E5">
        <w:trPr>
          <w:trHeight w:val="238"/>
        </w:trPr>
        <w:tc>
          <w:tcPr>
            <w:tcW w:w="144" w:type="pct"/>
            <w:vMerge/>
            <w:tcBorders>
              <w:left w:val="nil"/>
              <w:right w:val="nil"/>
            </w:tcBorders>
          </w:tcPr>
          <w:p w14:paraId="481F1491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B64C7F4" w14:textId="2B962E4F" w:rsidR="001F643F" w:rsidRPr="00E12179" w:rsidRDefault="00924AB8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ends reminder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57CE35" w14:textId="4E19657D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78E96C2" w14:textId="3F5756BC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3A393E" w14:textId="14A73A79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8B2ABCE" w14:textId="6E7AF511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5E517" w14:textId="7E188775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AE26260" w14:textId="0E117E21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E4A723" w14:textId="50207DBF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3ECAE46" w14:textId="0984E65A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E694FC" w14:textId="4A85B5A1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4DEE746B" w14:textId="39B631E3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F503CA" w14:textId="1DA49B59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59F2AD6" w14:textId="4EE85C8E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B0E09" w14:textId="43338868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296553F" w14:textId="2B04C8F0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5133E5" w14:textId="719D59C7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240A226" w14:textId="3C8A2925" w:rsidR="001F643F" w:rsidRPr="00E12179" w:rsidRDefault="00016F5B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9949FF" w14:textId="7FAD3A62" w:rsidR="001F643F" w:rsidRPr="00E12179" w:rsidRDefault="00162C1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1F643F" w:rsidRPr="00E12179" w14:paraId="607E45AD" w14:textId="77777777" w:rsidTr="00CF03E5">
        <w:trPr>
          <w:trHeight w:val="238"/>
        </w:trPr>
        <w:tc>
          <w:tcPr>
            <w:tcW w:w="144" w:type="pct"/>
            <w:vMerge/>
            <w:tcBorders>
              <w:left w:val="nil"/>
              <w:bottom w:val="nil"/>
              <w:right w:val="nil"/>
            </w:tcBorders>
          </w:tcPr>
          <w:p w14:paraId="1DEC8AC6" w14:textId="77777777" w:rsidR="001F643F" w:rsidRPr="00E12179" w:rsidRDefault="001F643F" w:rsidP="001F643F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6948501" w14:textId="21B600A3" w:rsidR="001F643F" w:rsidRPr="00E12179" w:rsidRDefault="00E12179" w:rsidP="001F643F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12179">
              <w:rPr>
                <w:rFonts w:asciiTheme="majorBidi" w:hAnsiTheme="majorBidi" w:cstheme="majorBidi"/>
                <w:sz w:val="20"/>
                <w:szCs w:val="20"/>
                <w14:ligatures w14:val="standardContextual"/>
              </w:rPr>
              <w:t>Needs web access to func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BF3E3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75C3CA47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340C5D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2ECB2E5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BCADDF" w14:textId="350060E4" w:rsidR="001F643F" w:rsidRPr="00E12179" w:rsidRDefault="003D4F80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386712B0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44B922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87F4D5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C672A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662909B1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5BEC4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D543B86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7C40BE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00CCBAA7" w14:textId="137E3D48" w:rsidR="001F643F" w:rsidRPr="00E12179" w:rsidRDefault="00730AFC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21556F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14:paraId="1ED76915" w14:textId="77777777" w:rsidR="001F643F" w:rsidRPr="00E12179" w:rsidRDefault="001F643F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E6FCD5" w14:textId="33A5B332" w:rsidR="001F643F" w:rsidRPr="00E12179" w:rsidRDefault="00162C1E" w:rsidP="001F643F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</w:tbl>
    <w:p w14:paraId="7B1B7018" w14:textId="77777777" w:rsidR="00A72B64" w:rsidRPr="00E12179" w:rsidRDefault="00A72B64">
      <w:pPr>
        <w:rPr>
          <w:rFonts w:asciiTheme="majorBidi" w:hAnsiTheme="majorBidi" w:cstheme="majorBidi"/>
          <w:sz w:val="20"/>
          <w:szCs w:val="20"/>
        </w:rPr>
      </w:pPr>
    </w:p>
    <w:sectPr w:rsidR="00A72B64" w:rsidRPr="00E12179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65C9E" w14:textId="77777777" w:rsidR="00C35A3E" w:rsidRDefault="00C35A3E" w:rsidP="0083666C">
      <w:pPr>
        <w:spacing w:after="0" w:line="240" w:lineRule="auto"/>
      </w:pPr>
      <w:r>
        <w:separator/>
      </w:r>
    </w:p>
  </w:endnote>
  <w:endnote w:type="continuationSeparator" w:id="0">
    <w:p w14:paraId="691071A7" w14:textId="77777777" w:rsidR="00C35A3E" w:rsidRDefault="00C35A3E" w:rsidP="00836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289AD4" w14:textId="090215F9" w:rsidR="0083666C" w:rsidRDefault="008366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11AC6D" wp14:editId="21123F4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991966742" name="Text Box 2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2C808B" w14:textId="0C4C3FB9" w:rsidR="0083666C" w:rsidRPr="0083666C" w:rsidRDefault="0083666C" w:rsidP="008366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11AC6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- مقيد " style="position:absolute;margin-left:0;margin-top:0;width:84.8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7E2C808B" w14:textId="0C4C3FB9" w:rsidR="0083666C" w:rsidRPr="0083666C" w:rsidRDefault="0083666C" w:rsidP="008366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ECAC5" w14:textId="5CD33DE6" w:rsidR="0083666C" w:rsidRDefault="008366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EFA7BAB" wp14:editId="6386E6C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520124624" name="Text Box 3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00DB05" w14:textId="29DF2B6E" w:rsidR="0083666C" w:rsidRPr="0083666C" w:rsidRDefault="0083666C" w:rsidP="008366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FA7BA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stricted - مقيد " style="position:absolute;margin-left:0;margin-top:0;width:84.8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4600DB05" w14:textId="29DF2B6E" w:rsidR="0083666C" w:rsidRPr="0083666C" w:rsidRDefault="0083666C" w:rsidP="008366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F9CDB" w14:textId="62E1917B" w:rsidR="0083666C" w:rsidRDefault="008366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2971286" wp14:editId="59BABA3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573361646" name="Text Box 1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C00CC3" w14:textId="06B69712" w:rsidR="0083666C" w:rsidRPr="0083666C" w:rsidRDefault="0083666C" w:rsidP="008366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8366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97128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stricted - مقيد " style="position:absolute;margin-left:0;margin-top:0;width:84.8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74C00CC3" w14:textId="06B69712" w:rsidR="0083666C" w:rsidRPr="0083666C" w:rsidRDefault="0083666C" w:rsidP="008366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8366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92CC9" w14:textId="77777777" w:rsidR="00C35A3E" w:rsidRDefault="00C35A3E" w:rsidP="0083666C">
      <w:pPr>
        <w:spacing w:after="0" w:line="240" w:lineRule="auto"/>
      </w:pPr>
      <w:r>
        <w:separator/>
      </w:r>
    </w:p>
  </w:footnote>
  <w:footnote w:type="continuationSeparator" w:id="0">
    <w:p w14:paraId="2D950809" w14:textId="77777777" w:rsidR="00C35A3E" w:rsidRDefault="00C35A3E" w:rsidP="00836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A73B23"/>
    <w:rsid w:val="00016F5B"/>
    <w:rsid w:val="00025A37"/>
    <w:rsid w:val="00026B4A"/>
    <w:rsid w:val="00031BB3"/>
    <w:rsid w:val="00062554"/>
    <w:rsid w:val="00067E09"/>
    <w:rsid w:val="000E5868"/>
    <w:rsid w:val="001049FA"/>
    <w:rsid w:val="00136264"/>
    <w:rsid w:val="00144CF5"/>
    <w:rsid w:val="00162C1E"/>
    <w:rsid w:val="00166925"/>
    <w:rsid w:val="00177509"/>
    <w:rsid w:val="0018246B"/>
    <w:rsid w:val="001A54D5"/>
    <w:rsid w:val="001A69B1"/>
    <w:rsid w:val="001B06EC"/>
    <w:rsid w:val="001C07FE"/>
    <w:rsid w:val="001C623C"/>
    <w:rsid w:val="001C6612"/>
    <w:rsid w:val="001E413D"/>
    <w:rsid w:val="001F643F"/>
    <w:rsid w:val="001F677A"/>
    <w:rsid w:val="00214654"/>
    <w:rsid w:val="00220790"/>
    <w:rsid w:val="00241897"/>
    <w:rsid w:val="00245706"/>
    <w:rsid w:val="00247496"/>
    <w:rsid w:val="00297E6E"/>
    <w:rsid w:val="002A5A00"/>
    <w:rsid w:val="002E5237"/>
    <w:rsid w:val="00302AC8"/>
    <w:rsid w:val="00312B48"/>
    <w:rsid w:val="003257E4"/>
    <w:rsid w:val="00330EA5"/>
    <w:rsid w:val="0035055E"/>
    <w:rsid w:val="003640E6"/>
    <w:rsid w:val="003822CE"/>
    <w:rsid w:val="003C2F01"/>
    <w:rsid w:val="003C6103"/>
    <w:rsid w:val="003D4F80"/>
    <w:rsid w:val="003D58D6"/>
    <w:rsid w:val="003D7098"/>
    <w:rsid w:val="004179B0"/>
    <w:rsid w:val="00417EB1"/>
    <w:rsid w:val="004203D5"/>
    <w:rsid w:val="00427AFC"/>
    <w:rsid w:val="00434F5E"/>
    <w:rsid w:val="00462122"/>
    <w:rsid w:val="00476ABC"/>
    <w:rsid w:val="004A359B"/>
    <w:rsid w:val="004A5366"/>
    <w:rsid w:val="004C42C1"/>
    <w:rsid w:val="004C71A1"/>
    <w:rsid w:val="004E59F1"/>
    <w:rsid w:val="00537C6E"/>
    <w:rsid w:val="005551A9"/>
    <w:rsid w:val="00586FCB"/>
    <w:rsid w:val="00591EAD"/>
    <w:rsid w:val="00593B3A"/>
    <w:rsid w:val="0059419C"/>
    <w:rsid w:val="00596F38"/>
    <w:rsid w:val="005A3C44"/>
    <w:rsid w:val="005D3481"/>
    <w:rsid w:val="005E4C3A"/>
    <w:rsid w:val="005F02E1"/>
    <w:rsid w:val="0060522C"/>
    <w:rsid w:val="0061312B"/>
    <w:rsid w:val="0063518D"/>
    <w:rsid w:val="00644F3D"/>
    <w:rsid w:val="006674B2"/>
    <w:rsid w:val="006A6703"/>
    <w:rsid w:val="006C429D"/>
    <w:rsid w:val="006F1B70"/>
    <w:rsid w:val="00725050"/>
    <w:rsid w:val="00730AFC"/>
    <w:rsid w:val="0076438F"/>
    <w:rsid w:val="00777207"/>
    <w:rsid w:val="007930A0"/>
    <w:rsid w:val="007B461A"/>
    <w:rsid w:val="007C271A"/>
    <w:rsid w:val="007C6CEE"/>
    <w:rsid w:val="007D0D00"/>
    <w:rsid w:val="007E1C11"/>
    <w:rsid w:val="007F5EBE"/>
    <w:rsid w:val="008019D2"/>
    <w:rsid w:val="008030EA"/>
    <w:rsid w:val="0080406D"/>
    <w:rsid w:val="0083666C"/>
    <w:rsid w:val="0084223B"/>
    <w:rsid w:val="00845456"/>
    <w:rsid w:val="008714F0"/>
    <w:rsid w:val="008738D8"/>
    <w:rsid w:val="008834BA"/>
    <w:rsid w:val="00887883"/>
    <w:rsid w:val="008910EA"/>
    <w:rsid w:val="008967F8"/>
    <w:rsid w:val="008A12B7"/>
    <w:rsid w:val="008B4B0D"/>
    <w:rsid w:val="008C557F"/>
    <w:rsid w:val="008E6777"/>
    <w:rsid w:val="00924005"/>
    <w:rsid w:val="00924AB8"/>
    <w:rsid w:val="009337C8"/>
    <w:rsid w:val="00956961"/>
    <w:rsid w:val="00981EFA"/>
    <w:rsid w:val="009A6C5E"/>
    <w:rsid w:val="009B7520"/>
    <w:rsid w:val="009B79F0"/>
    <w:rsid w:val="00A01643"/>
    <w:rsid w:val="00A4715F"/>
    <w:rsid w:val="00A505A1"/>
    <w:rsid w:val="00A7197D"/>
    <w:rsid w:val="00A72B64"/>
    <w:rsid w:val="00A739AA"/>
    <w:rsid w:val="00A73B23"/>
    <w:rsid w:val="00AE227F"/>
    <w:rsid w:val="00B21BC6"/>
    <w:rsid w:val="00B32295"/>
    <w:rsid w:val="00B56332"/>
    <w:rsid w:val="00B91DBD"/>
    <w:rsid w:val="00BA073B"/>
    <w:rsid w:val="00BB3E9C"/>
    <w:rsid w:val="00BD4EBE"/>
    <w:rsid w:val="00BF4752"/>
    <w:rsid w:val="00BF767B"/>
    <w:rsid w:val="00C35A3E"/>
    <w:rsid w:val="00C402D7"/>
    <w:rsid w:val="00C46197"/>
    <w:rsid w:val="00C769D9"/>
    <w:rsid w:val="00C8045E"/>
    <w:rsid w:val="00CB7EFB"/>
    <w:rsid w:val="00CE2CC6"/>
    <w:rsid w:val="00CF02D2"/>
    <w:rsid w:val="00D47AF3"/>
    <w:rsid w:val="00D551B7"/>
    <w:rsid w:val="00D56492"/>
    <w:rsid w:val="00D61CA2"/>
    <w:rsid w:val="00D728B6"/>
    <w:rsid w:val="00D73EAB"/>
    <w:rsid w:val="00D92A3A"/>
    <w:rsid w:val="00D977A8"/>
    <w:rsid w:val="00DA0913"/>
    <w:rsid w:val="00DA53F8"/>
    <w:rsid w:val="00DC54AC"/>
    <w:rsid w:val="00DE18B0"/>
    <w:rsid w:val="00E06A24"/>
    <w:rsid w:val="00E10A2B"/>
    <w:rsid w:val="00E12179"/>
    <w:rsid w:val="00E13C91"/>
    <w:rsid w:val="00E47FC9"/>
    <w:rsid w:val="00E5324B"/>
    <w:rsid w:val="00E60E91"/>
    <w:rsid w:val="00E94CF0"/>
    <w:rsid w:val="00EE2483"/>
    <w:rsid w:val="00EF1ADB"/>
    <w:rsid w:val="00F03D82"/>
    <w:rsid w:val="00F135F4"/>
    <w:rsid w:val="00F20DB9"/>
    <w:rsid w:val="00F45D0E"/>
    <w:rsid w:val="00F61359"/>
    <w:rsid w:val="00FB3DA6"/>
    <w:rsid w:val="00FB47DA"/>
    <w:rsid w:val="00FC6D73"/>
    <w:rsid w:val="00FF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5A74"/>
  <w15:docId w15:val="{68C71B37-150B-4956-92AD-505F0C6A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2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A73B23"/>
  </w:style>
  <w:style w:type="character" w:customStyle="1" w:styleId="eop">
    <w:name w:val="eop"/>
    <w:basedOn w:val="DefaultParagraphFont"/>
    <w:rsid w:val="00A73B23"/>
  </w:style>
  <w:style w:type="paragraph" w:customStyle="1" w:styleId="paragraph">
    <w:name w:val="paragraph"/>
    <w:basedOn w:val="Normal"/>
    <w:rsid w:val="00A73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836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66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aa4100-e93d-4ccc-8a7b-f1418f7e08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73E6A9ECAFDD48895BE0C064C96B0E" ma:contentTypeVersion="9" ma:contentTypeDescription="Create a new document." ma:contentTypeScope="" ma:versionID="dfbe3cfabf9d5b6b4716d290156a1fdb">
  <xsd:schema xmlns:xsd="http://www.w3.org/2001/XMLSchema" xmlns:xs="http://www.w3.org/2001/XMLSchema" xmlns:p="http://schemas.microsoft.com/office/2006/metadata/properties" xmlns:ns3="56aa4100-e93d-4ccc-8a7b-f1418f7e0861" xmlns:ns4="2277131e-a9b8-4dbc-a421-a1e6515bd169" targetNamespace="http://schemas.microsoft.com/office/2006/metadata/properties" ma:root="true" ma:fieldsID="875e155f378a6c0d365f3fe67fbab92a" ns3:_="" ns4:_="">
    <xsd:import namespace="56aa4100-e93d-4ccc-8a7b-f1418f7e0861"/>
    <xsd:import namespace="2277131e-a9b8-4dbc-a421-a1e6515bd1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a4100-e93d-4ccc-8a7b-f1418f7e0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131e-a9b8-4dbc-a421-a1e6515bd1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58D3AD-4A01-476C-BDC6-F4556D39F952}">
  <ds:schemaRefs>
    <ds:schemaRef ds:uri="http://schemas.microsoft.com/office/2006/metadata/properties"/>
    <ds:schemaRef ds:uri="http://schemas.microsoft.com/office/infopath/2007/PartnerControls"/>
    <ds:schemaRef ds:uri="56aa4100-e93d-4ccc-8a7b-f1418f7e0861"/>
  </ds:schemaRefs>
</ds:datastoreItem>
</file>

<file path=customXml/itemProps2.xml><?xml version="1.0" encoding="utf-8"?>
<ds:datastoreItem xmlns:ds="http://schemas.openxmlformats.org/officeDocument/2006/customXml" ds:itemID="{4846316A-412A-4345-889A-5C45CBAA7D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62C773-C269-4E5F-B77E-EB2C29BAF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a4100-e93d-4ccc-8a7b-f1418f7e0861"/>
    <ds:schemaRef ds:uri="2277131e-a9b8-4dbc-a421-a1e6515bd1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هلا بنت حسين بن صفوق السويحلي الرويلي</dc:creator>
  <cp:lastModifiedBy>Dr. Shakir Saleem</cp:lastModifiedBy>
  <cp:revision>8</cp:revision>
  <dcterms:created xsi:type="dcterms:W3CDTF">2023-05-18T09:08:00Z</dcterms:created>
  <dcterms:modified xsi:type="dcterms:W3CDTF">2025-05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73E6A9ECAFDD48895BE0C064C96B0E</vt:lpwstr>
  </property>
  <property fmtid="{D5CDD505-2E9C-101B-9397-08002B2CF9AE}" pid="3" name="ClassificationContentMarkingFooterShapeIds">
    <vt:lpwstr>5dc797ee,3b203616,5a9b42d0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Restricted - مقيد </vt:lpwstr>
  </property>
  <property fmtid="{D5CDD505-2E9C-101B-9397-08002B2CF9AE}" pid="6" name="MSIP_Label_b437834d-a884-421a-b14d-4e9522201396_Enabled">
    <vt:lpwstr>true</vt:lpwstr>
  </property>
  <property fmtid="{D5CDD505-2E9C-101B-9397-08002B2CF9AE}" pid="7" name="MSIP_Label_b437834d-a884-421a-b14d-4e9522201396_SetDate">
    <vt:lpwstr>2025-03-06T11:28:15Z</vt:lpwstr>
  </property>
  <property fmtid="{D5CDD505-2E9C-101B-9397-08002B2CF9AE}" pid="8" name="MSIP_Label_b437834d-a884-421a-b14d-4e9522201396_Method">
    <vt:lpwstr>Standard</vt:lpwstr>
  </property>
  <property fmtid="{D5CDD505-2E9C-101B-9397-08002B2CF9AE}" pid="9" name="MSIP_Label_b437834d-a884-421a-b14d-4e9522201396_Name">
    <vt:lpwstr>Data classification -not allowed</vt:lpwstr>
  </property>
  <property fmtid="{D5CDD505-2E9C-101B-9397-08002B2CF9AE}" pid="10" name="MSIP_Label_b437834d-a884-421a-b14d-4e9522201396_SiteId">
    <vt:lpwstr>1f00763a-1f87-473b-bba1-b6c746af03e4</vt:lpwstr>
  </property>
  <property fmtid="{D5CDD505-2E9C-101B-9397-08002B2CF9AE}" pid="11" name="MSIP_Label_b437834d-a884-421a-b14d-4e9522201396_ActionId">
    <vt:lpwstr>0ec01e53-dfdf-4c2f-9898-d07a7e430a81</vt:lpwstr>
  </property>
  <property fmtid="{D5CDD505-2E9C-101B-9397-08002B2CF9AE}" pid="12" name="MSIP_Label_b437834d-a884-421a-b14d-4e9522201396_ContentBits">
    <vt:lpwstr>2</vt:lpwstr>
  </property>
  <property fmtid="{D5CDD505-2E9C-101B-9397-08002B2CF9AE}" pid="13" name="MSIP_Label_b437834d-a884-421a-b14d-4e9522201396_Tag">
    <vt:lpwstr>10, 3, 0, 1</vt:lpwstr>
  </property>
</Properties>
</file>